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97A42B" w14:textId="77777777" w:rsidR="00A94741" w:rsidRDefault="00A94741" w:rsidP="00A9474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S2 T</w:t>
      </w:r>
      <w:r w:rsidRPr="00F42FD7">
        <w:rPr>
          <w:rFonts w:ascii="Times New Roman" w:hAnsi="Times New Roman" w:cs="Times New Roman"/>
          <w:b/>
          <w:bCs/>
          <w:color w:val="000000" w:themeColor="text1"/>
        </w:rPr>
        <w:t>able.</w:t>
      </w:r>
      <w:r w:rsidRPr="00F42FD7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6C6976">
        <w:rPr>
          <w:rFonts w:ascii="Times New Roman" w:hAnsi="Times New Roman" w:cs="Times New Roman"/>
          <w:color w:val="000000" w:themeColor="text1"/>
        </w:rPr>
        <w:t>ElliPro</w:t>
      </w:r>
      <w:proofErr w:type="spellEnd"/>
      <w:r w:rsidRPr="006C6976">
        <w:rPr>
          <w:rFonts w:ascii="Times New Roman" w:hAnsi="Times New Roman" w:cs="Times New Roman"/>
          <w:color w:val="000000" w:themeColor="text1"/>
        </w:rPr>
        <w:t xml:space="preserve"> predicted the discontinuous B-cell epitope residues of the V2 structure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2E81CAC8" w14:textId="77777777" w:rsidR="00A94741" w:rsidRPr="006C6976" w:rsidRDefault="00A94741" w:rsidP="00A94741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"/>
        <w:gridCol w:w="6183"/>
        <w:gridCol w:w="1255"/>
        <w:gridCol w:w="1048"/>
      </w:tblGrid>
      <w:tr w:rsidR="00A94741" w:rsidRPr="00F42FD7" w14:paraId="2A00904A" w14:textId="77777777" w:rsidTr="00E87395">
        <w:trPr>
          <w:trHeight w:val="647"/>
        </w:trPr>
        <w:tc>
          <w:tcPr>
            <w:tcW w:w="540" w:type="dxa"/>
          </w:tcPr>
          <w:p w14:paraId="444D273C" w14:textId="77777777" w:rsidR="00A94741" w:rsidRPr="00F42FD7" w:rsidRDefault="00A94741" w:rsidP="00E87395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6183" w:type="dxa"/>
            <w:tcBorders>
              <w:bottom w:val="single" w:sz="4" w:space="0" w:color="auto"/>
            </w:tcBorders>
          </w:tcPr>
          <w:p w14:paraId="5EE6F4B3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Residues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5D4650F1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Number of residues</w:t>
            </w:r>
          </w:p>
          <w:p w14:paraId="6D9C0630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15A65B12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2FD7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A94741" w:rsidRPr="00F42FD7" w14:paraId="24D33E10" w14:textId="77777777" w:rsidTr="00E87395">
        <w:tc>
          <w:tcPr>
            <w:tcW w:w="540" w:type="dxa"/>
          </w:tcPr>
          <w:p w14:paraId="72AC3D0C" w14:textId="77777777" w:rsidR="00A94741" w:rsidRPr="00F42FD7" w:rsidRDefault="00A94741" w:rsidP="00E87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183" w:type="dxa"/>
            <w:tcBorders>
              <w:top w:val="single" w:sz="4" w:space="0" w:color="auto"/>
              <w:bottom w:val="nil"/>
            </w:tcBorders>
          </w:tcPr>
          <w:p w14:paraId="54AEF137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A:M1, A:A2, A:K3, A:L4, A:S5, A:T6, A:D7, A:E8, A:L9, A:L10, A:D11, A:A12, A:F13, A:K14, A:E15, A:M16, A:T17, A:L18, A:L19, A:E20, A:L21, A:S22, A:D23, A:F24, A:V25, A:K26, A:K27, A:F28, A:E29, A:E30, A:T31, A:S32, A:E33</w:t>
            </w:r>
          </w:p>
          <w:p w14:paraId="5668AE8F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single" w:sz="4" w:space="0" w:color="auto"/>
              <w:bottom w:val="nil"/>
            </w:tcBorders>
          </w:tcPr>
          <w:p w14:paraId="08FD8D27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</w:tcPr>
          <w:p w14:paraId="021CC58C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873</w:t>
            </w:r>
          </w:p>
        </w:tc>
      </w:tr>
      <w:tr w:rsidR="00A94741" w:rsidRPr="00F42FD7" w14:paraId="1E199B4D" w14:textId="77777777" w:rsidTr="00E87395">
        <w:tc>
          <w:tcPr>
            <w:tcW w:w="540" w:type="dxa"/>
          </w:tcPr>
          <w:p w14:paraId="5700BA1D" w14:textId="77777777" w:rsidR="00A94741" w:rsidRPr="00F42FD7" w:rsidRDefault="00A94741" w:rsidP="00E87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183" w:type="dxa"/>
            <w:tcBorders>
              <w:top w:val="nil"/>
            </w:tcBorders>
          </w:tcPr>
          <w:p w14:paraId="51F0D442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A:V34, A:T35, A:A36, A:A37, A:A38, A:P39, A:V40, A:A41, A:V42, A:A43, A:A44, A:A45, A:G46, A:A47, A:A48, A:P49, A:A50, A:G51, A:A52, A:A53, A:V54, A:E55, A:A56, A:A57, A:E58, A:E59, A:Q60, A:S61, A:E62, A:F63, A:D64, A:V65, A:I66, A:L67, A:E68, A:A69, A:A70, A:G71, A:D72, A:K73, A:K74, A:I75, A:G76, A:V77, A:V85, A:S86, A:G87, A:L88</w:t>
            </w:r>
          </w:p>
          <w:p w14:paraId="1F0BCD22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  <w:tcBorders>
              <w:top w:val="nil"/>
            </w:tcBorders>
          </w:tcPr>
          <w:p w14:paraId="22C94D12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8" w:type="dxa"/>
            <w:tcBorders>
              <w:top w:val="nil"/>
            </w:tcBorders>
          </w:tcPr>
          <w:p w14:paraId="1F9E7C77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738</w:t>
            </w:r>
          </w:p>
        </w:tc>
      </w:tr>
      <w:tr w:rsidR="00A94741" w:rsidRPr="00F42FD7" w14:paraId="3250AB84" w14:textId="77777777" w:rsidTr="00E87395">
        <w:tc>
          <w:tcPr>
            <w:tcW w:w="540" w:type="dxa"/>
          </w:tcPr>
          <w:p w14:paraId="5767AA0B" w14:textId="77777777" w:rsidR="00A94741" w:rsidRPr="00F42FD7" w:rsidRDefault="00A94741" w:rsidP="00E87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183" w:type="dxa"/>
          </w:tcPr>
          <w:p w14:paraId="3EF3565E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A:Y165, A:F166, A:Q169, A:S171, A:H172, A:G173, A:G174, A:F175, A:Y176, A:F177, A:A178, A:K179, A:V180, A:D181, A:S182, A:P183, A:F184, A:D185, A:V186, A:A187, A:L188, A:L189, A:A190, A:K191, A:S193, A:L194, A:F195, A:V196, A:Y197, A:R198, A:E199, A:N200, A:I201, A:Y202, A:D203, A:G204, A:W205, A:S206, A:A207, A:Y208, A:Y209, A:L210, A:G211, A:L212, A:E213, A:L214, A:R238, A:N274, A:I275, A:Y276, A:G278, A:A279, A:Y280, A:Y281, A:K282, A:P283, A:I284, A:F285, A:G286, A:S287, A:S288, A:N289, A:A290, A:L291, A:P292, A:F293, A:G294, A:I295, A:P296, A:A297, A:P298, A:L299, A:N300, A:T301, A:D302, A:G311, A:E312, A:G313, A:T314, A:R315</w:t>
            </w:r>
          </w:p>
          <w:p w14:paraId="18451CFB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E7591F1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48" w:type="dxa"/>
          </w:tcPr>
          <w:p w14:paraId="6F6C8C56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619</w:t>
            </w:r>
          </w:p>
        </w:tc>
      </w:tr>
      <w:tr w:rsidR="00A94741" w:rsidRPr="00F42FD7" w14:paraId="52995E17" w14:textId="77777777" w:rsidTr="00E87395">
        <w:tc>
          <w:tcPr>
            <w:tcW w:w="540" w:type="dxa"/>
          </w:tcPr>
          <w:p w14:paraId="5BD0AC8F" w14:textId="77777777" w:rsidR="00A94741" w:rsidRPr="00F42FD7" w:rsidRDefault="00A94741" w:rsidP="00E87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183" w:type="dxa"/>
          </w:tcPr>
          <w:p w14:paraId="6F78E055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A:A100, A:P101, A:K102, A:P103, A:L104, A:L105, A:E106, A:K107, A:V108, A:A109, A:E137, A:Y138, A:E139, A:S140, A:R141, A:L142, A:P143, A:T362, A:S363, A:G364, A:P365, A:G366, A:P367, A:G368, A:K369, A:C370, A:F371, A:H372, A:H373, A:P379, A:G380, A:P381, A:G382, A:N383, A:K384, A:G385, A:V386, A:C387, A:A388, A:G389, A:D390</w:t>
            </w:r>
          </w:p>
          <w:p w14:paraId="0B431CC9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28B400E5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48" w:type="dxa"/>
          </w:tcPr>
          <w:p w14:paraId="1C931BAC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599</w:t>
            </w:r>
          </w:p>
        </w:tc>
      </w:tr>
      <w:tr w:rsidR="00A94741" w:rsidRPr="00F42FD7" w14:paraId="4CBCBF54" w14:textId="77777777" w:rsidTr="00E87395">
        <w:tc>
          <w:tcPr>
            <w:tcW w:w="540" w:type="dxa"/>
          </w:tcPr>
          <w:p w14:paraId="60BB7291" w14:textId="77777777" w:rsidR="00A94741" w:rsidRPr="00F42FD7" w:rsidRDefault="00A94741" w:rsidP="00E87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183" w:type="dxa"/>
          </w:tcPr>
          <w:p w14:paraId="12271931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F42FD7">
              <w:rPr>
                <w:rFonts w:ascii="Times New Roman" w:hAnsi="Times New Roman" w:cs="Times New Roman"/>
              </w:rPr>
              <w:t>A:D</w:t>
            </w:r>
            <w:proofErr w:type="gramEnd"/>
            <w:r w:rsidRPr="00F42FD7">
              <w:rPr>
                <w:rFonts w:ascii="Times New Roman" w:hAnsi="Times New Roman" w:cs="Times New Roman"/>
              </w:rPr>
              <w:t>219, A:L221, A:V222, A:K223, A:A224, A:S241, A:P242, A:A243, A:Y244, A:F269, A:V270, A:Y271, A:E273</w:t>
            </w:r>
          </w:p>
          <w:p w14:paraId="00FE3197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32C11797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8" w:type="dxa"/>
          </w:tcPr>
          <w:p w14:paraId="34B2DC5E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535</w:t>
            </w:r>
          </w:p>
        </w:tc>
      </w:tr>
      <w:tr w:rsidR="00A94741" w:rsidRPr="00F42FD7" w14:paraId="4A8412F6" w14:textId="77777777" w:rsidTr="00E87395">
        <w:tc>
          <w:tcPr>
            <w:tcW w:w="540" w:type="dxa"/>
          </w:tcPr>
          <w:p w14:paraId="0004CC0E" w14:textId="77777777" w:rsidR="00A94741" w:rsidRPr="00F42FD7" w:rsidRDefault="00A94741" w:rsidP="00E87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183" w:type="dxa"/>
          </w:tcPr>
          <w:p w14:paraId="5314D84D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F42FD7">
              <w:rPr>
                <w:rFonts w:ascii="Times New Roman" w:hAnsi="Times New Roman" w:cs="Times New Roman"/>
              </w:rPr>
              <w:t>A:Y</w:t>
            </w:r>
            <w:proofErr w:type="gramEnd"/>
            <w:r w:rsidRPr="00F42FD7">
              <w:rPr>
                <w:rFonts w:ascii="Times New Roman" w:hAnsi="Times New Roman" w:cs="Times New Roman"/>
              </w:rPr>
              <w:t xml:space="preserve">144, A:A145, A:K146, A:I147, A:P148, A:E319, A:Q320, A:E321, A:S322, A:G323, A:P324, A:G325, A:P326, A:G327, </w:t>
            </w:r>
            <w:r w:rsidRPr="00F42FD7">
              <w:rPr>
                <w:rFonts w:ascii="Times New Roman" w:hAnsi="Times New Roman" w:cs="Times New Roman"/>
              </w:rPr>
              <w:lastRenderedPageBreak/>
              <w:t>A:K328, A:S329, A:R330, A:P331, A:I332, A:S333, A:K334, A:P335, A:R336, A:R337, A:P340, A:W348, A:P349</w:t>
            </w:r>
          </w:p>
          <w:p w14:paraId="61BAEA0C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55" w:type="dxa"/>
          </w:tcPr>
          <w:p w14:paraId="5AB1C186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lastRenderedPageBreak/>
              <w:t>27</w:t>
            </w:r>
          </w:p>
        </w:tc>
        <w:tc>
          <w:tcPr>
            <w:tcW w:w="1048" w:type="dxa"/>
          </w:tcPr>
          <w:p w14:paraId="705A127C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532</w:t>
            </w:r>
          </w:p>
        </w:tc>
      </w:tr>
      <w:tr w:rsidR="00A94741" w:rsidRPr="00F42FD7" w14:paraId="033DDDF9" w14:textId="77777777" w:rsidTr="00E87395">
        <w:tc>
          <w:tcPr>
            <w:tcW w:w="540" w:type="dxa"/>
          </w:tcPr>
          <w:p w14:paraId="47D84135" w14:textId="77777777" w:rsidR="00A94741" w:rsidRPr="00F42FD7" w:rsidRDefault="00A94741" w:rsidP="00E87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183" w:type="dxa"/>
          </w:tcPr>
          <w:p w14:paraId="4E4A5FED" w14:textId="77777777" w:rsidR="00A94741" w:rsidRPr="00F42FD7" w:rsidRDefault="00A94741" w:rsidP="00E87395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proofErr w:type="gramStart"/>
            <w:r w:rsidRPr="00F42FD7">
              <w:rPr>
                <w:rFonts w:ascii="Times New Roman" w:hAnsi="Times New Roman" w:cs="Times New Roman"/>
              </w:rPr>
              <w:t>A:D</w:t>
            </w:r>
            <w:proofErr w:type="gramEnd"/>
            <w:r w:rsidRPr="00F42FD7">
              <w:rPr>
                <w:rFonts w:ascii="Times New Roman" w:hAnsi="Times New Roman" w:cs="Times New Roman"/>
              </w:rPr>
              <w:t>374, A:D375, A:E376, A:N377, A:G378</w:t>
            </w:r>
          </w:p>
        </w:tc>
        <w:tc>
          <w:tcPr>
            <w:tcW w:w="1255" w:type="dxa"/>
          </w:tcPr>
          <w:p w14:paraId="164EE07D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8" w:type="dxa"/>
          </w:tcPr>
          <w:p w14:paraId="6B06E9A2" w14:textId="77777777" w:rsidR="00A94741" w:rsidRPr="00F42FD7" w:rsidRDefault="00A94741" w:rsidP="00E87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42FD7">
              <w:rPr>
                <w:rFonts w:ascii="Times New Roman" w:hAnsi="Times New Roman" w:cs="Times New Roman"/>
              </w:rPr>
              <w:t>0.512</w:t>
            </w:r>
          </w:p>
        </w:tc>
      </w:tr>
    </w:tbl>
    <w:p w14:paraId="77793F25" w14:textId="77777777" w:rsidR="00A94741" w:rsidRPr="00F42FD7" w:rsidRDefault="00A94741" w:rsidP="00A94741">
      <w:pPr>
        <w:autoSpaceDE w:val="0"/>
        <w:autoSpaceDN w:val="0"/>
        <w:adjustRightInd w:val="0"/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0178564C" w14:textId="77777777" w:rsidR="00A94741" w:rsidRDefault="00A94741" w:rsidP="00A94741"/>
    <w:p w14:paraId="6CD45CFD" w14:textId="77777777" w:rsidR="00243A67" w:rsidRDefault="00243A67"/>
    <w:sectPr w:rsidR="00243A67" w:rsidSect="00A94741">
      <w:pgSz w:w="12240" w:h="15840" w:code="1"/>
      <w:pgMar w:top="1440" w:right="1440" w:bottom="1440" w:left="1440" w:header="720" w:footer="720" w:gutter="0"/>
      <w:paperSrc w:first="7" w:other="7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741"/>
    <w:rsid w:val="00243A67"/>
    <w:rsid w:val="00303F45"/>
    <w:rsid w:val="00375F7D"/>
    <w:rsid w:val="00660C46"/>
    <w:rsid w:val="00A94741"/>
    <w:rsid w:val="00D22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A83D0A"/>
  <w15:chartTrackingRefBased/>
  <w15:docId w15:val="{90763333-3510-4262-A21C-B51CA3AE6E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74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74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3</Words>
  <Characters>1790</Characters>
  <Application>Microsoft Office Word</Application>
  <DocSecurity>0</DocSecurity>
  <Lines>14</Lines>
  <Paragraphs>4</Paragraphs>
  <ScaleCrop>false</ScaleCrop>
  <Company/>
  <LinksUpToDate>false</LinksUpToDate>
  <CharactersWithSpaces>2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</cp:revision>
  <dcterms:created xsi:type="dcterms:W3CDTF">2024-08-01T16:16:00Z</dcterms:created>
  <dcterms:modified xsi:type="dcterms:W3CDTF">2024-08-01T16:16:00Z</dcterms:modified>
</cp:coreProperties>
</file>